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Times New Roman" w:ascii="Times New Roman" w:hAnsi="Times New Roman"/>
        </w:rPr>
        <w:t>Table S2; Oral impacts on daily performances by socio-demographics</w:t>
      </w:r>
      <w:r>
        <w:rPr/>
        <w:t>, dental caries, dental pain and dental problems</w:t>
      </w:r>
    </w:p>
    <w:tbl>
      <w:tblPr>
        <w:tblW w:w="13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34"/>
        <w:gridCol w:w="1439"/>
        <w:gridCol w:w="1439"/>
        <w:gridCol w:w="1439"/>
        <w:gridCol w:w="1439"/>
        <w:gridCol w:w="1439"/>
        <w:gridCol w:w="1439"/>
        <w:gridCol w:w="1439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Eating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Speaking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</w:rPr>
              <w:t>Cleaning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Sleeping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Smiling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Emotio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</w:rPr>
              <w:t xml:space="preserve">School work 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>Social contac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wealth index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95% CI) 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</w:rPr>
              <w:t xml:space="preserve"> quartile (poorest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 poor quartil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(0.4-0.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(0.3-0.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5-1.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4-1.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4-1.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(0.5-1.2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4-1.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(0.6-1.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</w:rPr>
              <w:t xml:space="preserve"> poor quartil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0.7-2.4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0.7-2.9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0.5-1.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0.4-2.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(0.3-1.5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0.4-2.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3-1.7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0.5-2.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quartile (least poor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(0.5-1.2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4-1.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7-1.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5-1.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(0.4-1.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(0.6-1.4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4-1.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 (0.7-1.7)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tal caries :NO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.1-2.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0.9-1.9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(0.8-1.5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(1.5-2.9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7-1.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71.5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.0-2.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0.9-1.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:                 No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 (2.9-5.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 (2.7-5.2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 (2.1-3.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 (3.4-6.5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(1.8-3.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2.0-3.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(2.9-5.7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(2.2-4.2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tal problem: No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 (2.8-5.2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 (1.6-3.3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2.7-4.9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(1.3-2.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(1.8-3.7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1.9-3.7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(1.4-2.9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(1.7-3.5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gelkerke’s 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9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69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0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2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6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djusted for age, gender, place of residence, parental education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BodyIndent">
    <w:name w:val="Body Text Indent"/>
    <w:basedOn w:val="Normal"/>
    <w:pPr>
      <w:widowControl w:val="false"/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5T18:15:00Z</dcterms:created>
  <dc:creator>st03943</dc:creator>
  <dc:description/>
  <cp:keywords/>
  <dc:language>en-US</dc:language>
  <cp:lastModifiedBy>Faye Emery</cp:lastModifiedBy>
  <cp:lastPrinted>2009-06-04T10:01:00Z</cp:lastPrinted>
  <dcterms:modified xsi:type="dcterms:W3CDTF">2009-07-29T08:54:00Z</dcterms:modified>
  <cp:revision>6</cp:revision>
  <dc:subject/>
  <dc:title>Dental pain tables</dc:title>
</cp:coreProperties>
</file>